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5AE89" w14:textId="11BB2117" w:rsidR="00ED5A63" w:rsidRPr="00004365" w:rsidRDefault="00853DA2">
      <w:pPr>
        <w:rPr>
          <w:rFonts w:ascii="Times New Roman" w:hAnsi="Times New Roman" w:cs="Times New Roman"/>
        </w:rPr>
      </w:pPr>
      <w:r w:rsidRPr="00004365">
        <w:rPr>
          <w:rFonts w:ascii="Times New Roman" w:hAnsi="Times New Roman" w:cs="Times New Roman"/>
        </w:rPr>
        <w:t>Su</w:t>
      </w:r>
      <w:r w:rsidRPr="00004365">
        <w:rPr>
          <w:rFonts w:ascii="Times New Roman" w:hAnsi="Times New Roman" w:cs="Times New Roman" w:hint="eastAsia"/>
        </w:rPr>
        <w:t>pplementary</w:t>
      </w:r>
      <w:r w:rsidRPr="00004365">
        <w:rPr>
          <w:rFonts w:ascii="Times New Roman" w:hAnsi="Times New Roman" w:cs="Times New Roman"/>
        </w:rPr>
        <w:t xml:space="preserve"> </w:t>
      </w:r>
      <w:r w:rsidR="00B9466F" w:rsidRPr="00004365">
        <w:rPr>
          <w:rFonts w:ascii="Times New Roman" w:hAnsi="Times New Roman" w:cs="Times New Roman"/>
        </w:rPr>
        <w:t xml:space="preserve">Table </w:t>
      </w:r>
      <w:r w:rsidR="002B441A">
        <w:rPr>
          <w:rFonts w:ascii="Times New Roman" w:hAnsi="Times New Roman" w:cs="Times New Roman"/>
        </w:rPr>
        <w:t>2.</w:t>
      </w:r>
      <w:r w:rsidR="0055290C">
        <w:rPr>
          <w:rFonts w:ascii="Times New Roman" w:hAnsi="Times New Roman" w:cs="Times New Roman"/>
        </w:rPr>
        <w:t xml:space="preserve"> </w:t>
      </w:r>
      <w:r w:rsidR="0055290C" w:rsidRPr="0055290C">
        <w:rPr>
          <w:rFonts w:ascii="Times New Roman" w:hAnsi="Times New Roman" w:cs="Times New Roman"/>
        </w:rPr>
        <w:t xml:space="preserve">Latin </w:t>
      </w:r>
      <w:r w:rsidR="0055290C">
        <w:rPr>
          <w:rFonts w:ascii="Times New Roman" w:hAnsi="Times New Roman" w:cs="Times New Roman" w:hint="eastAsia"/>
        </w:rPr>
        <w:t>n</w:t>
      </w:r>
      <w:r w:rsidR="0055290C" w:rsidRPr="0055290C">
        <w:rPr>
          <w:rFonts w:ascii="Times New Roman" w:hAnsi="Times New Roman" w:cs="Times New Roman"/>
        </w:rPr>
        <w:t xml:space="preserve">ame of original plant of </w:t>
      </w:r>
      <w:r w:rsidR="0055290C">
        <w:rPr>
          <w:rFonts w:ascii="Times New Roman" w:hAnsi="Times New Roman" w:cs="Times New Roman"/>
        </w:rPr>
        <w:t>s</w:t>
      </w:r>
      <w:r w:rsidR="0055290C" w:rsidRPr="0055290C">
        <w:rPr>
          <w:rFonts w:ascii="Times New Roman" w:hAnsi="Times New Roman" w:cs="Times New Roman"/>
        </w:rPr>
        <w:t>eed TCMs in Royal Botanic Gardens Kew and Chinese Pharmacopoeia</w:t>
      </w:r>
    </w:p>
    <w:tbl>
      <w:tblPr>
        <w:tblW w:w="1375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1843"/>
        <w:gridCol w:w="3685"/>
        <w:gridCol w:w="3969"/>
      </w:tblGrid>
      <w:tr w:rsidR="00B9466F" w:rsidRPr="00004365" w14:paraId="62548349" w14:textId="77777777" w:rsidTr="00D4251A">
        <w:trPr>
          <w:trHeight w:val="190"/>
          <w:jc w:val="center"/>
        </w:trPr>
        <w:tc>
          <w:tcPr>
            <w:tcW w:w="425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87FF1B" w14:textId="77777777" w:rsidR="00B9466F" w:rsidRPr="00004365" w:rsidRDefault="00B9466F" w:rsidP="00B9466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inese Na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09C6F9" w14:textId="4AD06C5A" w:rsidR="00B9466F" w:rsidRPr="00004365" w:rsidRDefault="00B9466F" w:rsidP="00B9466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Family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5279AA" w14:textId="6BB5C669" w:rsidR="00B9466F" w:rsidRPr="00004365" w:rsidRDefault="00B9466F" w:rsidP="00B9466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atin name included in Chinese Pharmacopoeia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5BAB14" w14:textId="47960283" w:rsidR="00B9466F" w:rsidRPr="00004365" w:rsidRDefault="00B9466F" w:rsidP="00B9466F">
            <w:pPr>
              <w:widowControl/>
              <w:jc w:val="center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atin name included in the Royal Botanic Gardens Kew</w:t>
            </w:r>
          </w:p>
        </w:tc>
      </w:tr>
      <w:tr w:rsidR="00B9466F" w:rsidRPr="00004365" w14:paraId="3B6D7C1D" w14:textId="77777777" w:rsidTr="003A7819">
        <w:trPr>
          <w:trHeight w:val="190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425BC5" w14:textId="4549FC7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butil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0" w:author="chao xiong" w:date="2018-03-28T22:19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苘麻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ngma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338192" w14:textId="3541E208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7802A" w14:textId="3823319F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butilon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heophrasti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dic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B50C9E" w14:textId="762A0129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Abutilon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theophrasti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edik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75BF9651" w14:textId="77777777" w:rsidTr="00D4251A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7DE16AB6" w14:textId="09C6134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escul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" w:author="chao xiong" w:date="2018-03-28T22:19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娑</w:t>
            </w:r>
            <w:proofErr w:type="gram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罗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uoluo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B3DF99F" w14:textId="139381AD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ippocastan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4BC7B1FE" w14:textId="07FE8B98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ge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05CEFBB7" w14:textId="4FDC1A9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escul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Bunge</w:t>
            </w:r>
          </w:p>
        </w:tc>
      </w:tr>
      <w:tr w:rsidR="00B9466F" w:rsidRPr="00004365" w14:paraId="3ED1DC67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51F68CDF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25D99BF" w14:textId="14BF6E5A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ippocastan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7A873321" w14:textId="239E1378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wilsonii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ehd</w:t>
            </w:r>
            <w:proofErr w:type="spellEnd"/>
            <w:r w:rsidRPr="00004365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2CF13783" w14:textId="6CBD7F3D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escul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var.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wilsonii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ehde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Turland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N.</w:t>
            </w:r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.Xia</w:t>
            </w:r>
            <w:proofErr w:type="spellEnd"/>
            <w:proofErr w:type="gramEnd"/>
          </w:p>
        </w:tc>
      </w:tr>
      <w:tr w:rsidR="00B9466F" w:rsidRPr="00004365" w14:paraId="38A91102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140131F7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602EFA7" w14:textId="072EB82D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ippocastan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0CE67C58" w14:textId="5BDFDBDF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escul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ge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ekiangens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Hu et Fang) Fang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18170CF8" w14:textId="4320B715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escul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Bunge</w:t>
            </w:r>
          </w:p>
        </w:tc>
      </w:tr>
      <w:tr w:rsidR="00B9466F" w:rsidRPr="00004365" w14:paraId="3FB37FA6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5CD65601" w14:textId="428FBFC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lli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" w:author="chao xiong" w:date="2018-03-28T22:28:00Z">
              <w:r w:rsidRPr="00004365" w:rsidDel="003B2198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tuberosi </w:delText>
              </w:r>
            </w:del>
            <w:proofErr w:type="spellStart"/>
            <w:ins w:id="5" w:author="chao xiong" w:date="2018-03-28T22:28:00Z">
              <w:r w:rsidR="003B2198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T</w:t>
              </w:r>
              <w:r w:rsidR="003B2198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uberosi</w:t>
              </w:r>
              <w:proofErr w:type="spellEnd"/>
              <w:r w:rsidR="003B2198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6" w:author="chao xiong" w:date="2018-03-28T22:19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韭菜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ucai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998C2C5" w14:textId="5EB8325C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ili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25AE5C07" w14:textId="1DF98B7F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lium tuberosum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ottl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  <w:r w:rsidR="00653F33"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ex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preng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6DD4682F" w14:textId="34E0BBC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llium tuberosum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ttle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ex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preng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30232476" w14:textId="77777777" w:rsidTr="00D4251A">
        <w:trPr>
          <w:trHeight w:val="1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6434EC94" w14:textId="0096EEB5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lpini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" w:author="chao xiong" w:date="2018-03-28T22:19:00Z">
              <w:r w:rsidR="0004444A" w:rsidRPr="00004365" w:rsidDel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delText>k</w:delText>
              </w:r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atsumadai </w:delText>
              </w:r>
            </w:del>
            <w:proofErr w:type="spellStart"/>
            <w:ins w:id="9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K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atsumadai</w:t>
              </w:r>
              <w:proofErr w:type="spellEnd"/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0" w:author="chao xiong" w:date="2018-03-28T22:19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草豆蔻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odoukou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3BC45F9" w14:textId="6837FF09" w:rsidR="00B9466F" w:rsidRPr="00004365" w:rsidRDefault="002E7B33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Zingiber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5D64CB78" w14:textId="7474E684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lpin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katsumadai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Hayata</w:t>
            </w:r>
            <w:proofErr w:type="spellEnd"/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0E1FF18" w14:textId="3D5DD56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lpin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hainanens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K. Schum.</w:t>
            </w:r>
          </w:p>
        </w:tc>
      </w:tr>
      <w:tr w:rsidR="00B9466F" w:rsidRPr="00004365" w14:paraId="07483FB4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2C389A9" w14:textId="1746553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rec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" w:author="chao xiong" w:date="2018-03-28T22:19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3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槟榔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inglang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4C141C5" w14:textId="3DBC83F6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alm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7284C161" w14:textId="28D52A37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727B596B" w14:textId="1F02849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reca catechu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0D441523" w14:textId="77777777" w:rsidTr="00D4251A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6CCA88D4" w14:textId="386F769F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Armeniac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4" w:author="chao xiong" w:date="2018-03-28T22:19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15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16" w:author="chao xiong" w:date="2018-03-28T22:19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amarum</w:delText>
              </w:r>
            </w:del>
            <w:proofErr w:type="spellStart"/>
            <w:ins w:id="17" w:author="chao xiong" w:date="2018-03-28T22:19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A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marum</w:t>
              </w:r>
            </w:ins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苦杏仁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uxingre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85755DB" w14:textId="0A061AE9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30F02547" w14:textId="5504E879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andshur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Maxim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Koehne</w:t>
            </w:r>
            <w:proofErr w:type="spellEnd"/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3F6D6D4E" w14:textId="51B87E2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mandshuric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Maxim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oehne</w:t>
            </w:r>
            <w:proofErr w:type="spellEnd"/>
          </w:p>
        </w:tc>
      </w:tr>
      <w:tr w:rsidR="00B9466F" w:rsidRPr="00004365" w14:paraId="29119781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07EBA554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0E413B2" w14:textId="1EECE4F9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7632312C" w14:textId="09857B9E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.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var</w:t>
            </w: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.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nsu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Maxim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44C34B4" w14:textId="3713F21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rmeniac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5E3AE393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22EDFE64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8C47C2B" w14:textId="338501F3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1F450398" w14:textId="28D46F74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ibir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</w:t>
            </w: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79C0BD7F" w14:textId="78D6424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sibiric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0CDD21B1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143965A8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AF34C78" w14:textId="30D7F1F6" w:rsidR="00B9466F" w:rsidRPr="00004365" w:rsidRDefault="002E7B33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78FD9D0B" w14:textId="24DC8551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79B2791A" w14:textId="23A68E4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rmenia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</w:tr>
      <w:tr w:rsidR="00B9466F" w:rsidRPr="00004365" w14:paraId="4B8A780F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47AAE1A2" w14:textId="61FC6D1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Astragali </w:t>
            </w:r>
            <w:del w:id="18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complanati </w:delText>
              </w:r>
            </w:del>
            <w:proofErr w:type="spellStart"/>
            <w:ins w:id="19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C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omplanati</w:t>
              </w:r>
              <w:proofErr w:type="spellEnd"/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20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1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沙苑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hayuan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1C746E4" w14:textId="437DF0E6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19EE2CA" w14:textId="22C95B7B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ragal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omplanat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.Br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0BFF6A6B" w14:textId="2DFD6A8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hyllolobi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hinense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Fisch.</w:t>
            </w:r>
          </w:p>
        </w:tc>
      </w:tr>
      <w:tr w:rsidR="00B9466F" w:rsidRPr="00004365" w14:paraId="0EF21C03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3D558FAE" w14:textId="3856869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navali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2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3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刀豆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odou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0E05F5B" w14:textId="2486596A" w:rsidR="00B9466F" w:rsidRPr="00004365" w:rsidRDefault="002E7B33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1675D410" w14:textId="2D53DAB7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Canaval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gladiat</w:t>
            </w:r>
            <w:r w:rsidR="00721C09"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Jacq.) DC</w:t>
            </w:r>
            <w:r w:rsidR="00191971"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7D7BE192" w14:textId="01774E2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anaval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gladiat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Jacq.) DC.</w:t>
            </w:r>
          </w:p>
        </w:tc>
      </w:tr>
      <w:tr w:rsidR="00B9466F" w:rsidRPr="00004365" w14:paraId="68DCE959" w14:textId="77777777" w:rsidTr="003A7819">
        <w:trPr>
          <w:trHeight w:val="90"/>
          <w:jc w:val="center"/>
        </w:trPr>
        <w:tc>
          <w:tcPr>
            <w:tcW w:w="4253" w:type="dxa"/>
            <w:vMerge w:val="restart"/>
            <w:shd w:val="clear" w:color="auto" w:fill="FFFFFF"/>
            <w:vAlign w:val="center"/>
          </w:tcPr>
          <w:p w14:paraId="43793D84" w14:textId="339FFEC9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assi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4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5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决明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eming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C91C90C" w14:textId="35829BB9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D39D8E2" w14:textId="4AB71447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ssi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obtusifol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331768B5" w14:textId="1B736EE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Senn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obtusifoli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.</w:t>
            </w:r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.Irwin</w:t>
            </w:r>
            <w:proofErr w:type="spellEnd"/>
            <w:proofErr w:type="gram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Barneby</w:t>
            </w:r>
            <w:proofErr w:type="spellEnd"/>
          </w:p>
        </w:tc>
      </w:tr>
      <w:tr w:rsidR="00B9466F" w:rsidRPr="00004365" w14:paraId="627B3645" w14:textId="77777777" w:rsidTr="003A7819">
        <w:trPr>
          <w:trHeight w:val="90"/>
          <w:jc w:val="center"/>
        </w:trPr>
        <w:tc>
          <w:tcPr>
            <w:tcW w:w="4253" w:type="dxa"/>
            <w:vMerge/>
            <w:shd w:val="clear" w:color="auto" w:fill="FFFFFF"/>
            <w:vAlign w:val="center"/>
          </w:tcPr>
          <w:p w14:paraId="7DF0E31B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7532251" w14:textId="125C8643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D45729B" w14:textId="2FDAC8B9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ssi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or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1B220B2D" w14:textId="53E59C0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Senn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tor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xb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6F571EA1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7A2BCB5C" w14:textId="74324A5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elosi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6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27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青葙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ngxiang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BF54561" w14:textId="25873C10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7D258579" w14:textId="4B5877B5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losi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rgente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6007309" w14:textId="379F997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Celosi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rgente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67E03368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61666E6" w14:textId="1570560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i</w:t>
            </w:r>
            <w:r w:rsidR="00721C09"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t</w:t>
            </w: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28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reticulatae </w:delText>
              </w:r>
            </w:del>
            <w:proofErr w:type="spellStart"/>
            <w:ins w:id="29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R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ticulatae</w:t>
              </w:r>
              <w:proofErr w:type="spellEnd"/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30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1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橘核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h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433B7BB" w14:textId="1F55D0DD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ut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74764A90" w14:textId="3B13D142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itrus reticulat</w:t>
            </w:r>
            <w:r w:rsidR="00721C09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lanco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10170693" w14:textId="39E3A66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Citr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uranti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.</w:t>
            </w:r>
          </w:p>
        </w:tc>
      </w:tr>
      <w:tr w:rsidR="00B9466F" w:rsidRPr="00004365" w14:paraId="4E61D638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52313A70" w14:textId="002D9FE0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oic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2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3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薏苡仁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iyire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769D973" w14:textId="78A606B6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ramin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459BB20E" w14:textId="4F1C2FFD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oix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lacryma-jobi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ayuen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Roman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tapf</w:t>
            </w:r>
            <w:proofErr w:type="spellEnd"/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0E024F7B" w14:textId="7120723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oix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lacryma-jobi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var. </w:t>
            </w: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ma-yuen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m.Caill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tapf</w:t>
            </w:r>
            <w:proofErr w:type="spellEnd"/>
          </w:p>
        </w:tc>
      </w:tr>
      <w:tr w:rsidR="00B9466F" w:rsidRPr="00004365" w14:paraId="28C55645" w14:textId="77777777" w:rsidTr="003A7819">
        <w:trPr>
          <w:trHeight w:val="90"/>
          <w:jc w:val="center"/>
        </w:trPr>
        <w:tc>
          <w:tcPr>
            <w:tcW w:w="4253" w:type="dxa"/>
            <w:vMerge w:val="restart"/>
            <w:shd w:val="clear" w:color="auto" w:fill="FFFFFF"/>
            <w:vAlign w:val="center"/>
          </w:tcPr>
          <w:p w14:paraId="0C29E215" w14:textId="678CF8A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uscut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4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5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菟丝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usi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6A0CDB0" w14:textId="33B7F2CA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3DD2EE16" w14:textId="02C7D0C5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scut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ustral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R. Br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29A7A566" w14:textId="6ECDD75E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uscut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ustral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R. Br.</w:t>
            </w:r>
          </w:p>
        </w:tc>
      </w:tr>
      <w:tr w:rsidR="00B9466F" w:rsidRPr="00004365" w14:paraId="0C6F95F4" w14:textId="77777777" w:rsidTr="003A7819">
        <w:trPr>
          <w:trHeight w:val="90"/>
          <w:jc w:val="center"/>
        </w:trPr>
        <w:tc>
          <w:tcPr>
            <w:tcW w:w="4253" w:type="dxa"/>
            <w:vMerge/>
            <w:shd w:val="clear" w:color="auto" w:fill="FFFFFF"/>
            <w:vAlign w:val="center"/>
          </w:tcPr>
          <w:p w14:paraId="358B6B89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9C241BB" w14:textId="3AA90ED7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40A931C6" w14:textId="21FFB4A7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scut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am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05598D03" w14:textId="598B3BA5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uscut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am.</w:t>
            </w:r>
          </w:p>
        </w:tc>
      </w:tr>
      <w:tr w:rsidR="00B9466F" w:rsidRPr="00004365" w14:paraId="41557875" w14:textId="77777777" w:rsidTr="00D4251A">
        <w:trPr>
          <w:trHeight w:val="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1EA2DF6E" w14:textId="115A49CE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Descuraini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36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7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葶苈</w:t>
            </w:r>
            <w:proofErr w:type="gram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ngli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2C102FE" w14:textId="00828C9B" w:rsidR="00B9466F" w:rsidRPr="00004365" w:rsidRDefault="002E7B33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69624A90" w14:textId="5C60A5AF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Descurain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oph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L.) Webb. ex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Prantl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194C079C" w14:textId="2C2705F0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Descurain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sophi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Webb ex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rantl</w:t>
            </w:r>
            <w:proofErr w:type="spellEnd"/>
          </w:p>
        </w:tc>
      </w:tr>
      <w:tr w:rsidR="00B9466F" w:rsidRPr="00004365" w14:paraId="48F8B433" w14:textId="77777777" w:rsidTr="00D4251A">
        <w:trPr>
          <w:trHeight w:val="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06FAF720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D7F6A2E" w14:textId="2A99FDAC" w:rsidR="00B9466F" w:rsidRPr="00004365" w:rsidRDefault="002E7B33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64E73933" w14:textId="419C8AA3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epidi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petal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Willd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755F6699" w14:textId="6DAB292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Lepidi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petalum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Willd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32D0A2FD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2E1F9C34" w14:textId="49F6E2E2" w:rsidR="00B9466F" w:rsidRPr="00004365" w:rsidRDefault="00B9466F" w:rsidP="00B9466F">
            <w:pPr>
              <w:widowControl/>
              <w:jc w:val="left"/>
              <w:rPr>
                <w:rFonts w:ascii="Times New Roman" w:eastAsia="仿宋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>Entadae</w:t>
            </w:r>
            <w:proofErr w:type="spellEnd"/>
            <w:r w:rsidRPr="00004365"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 xml:space="preserve"> </w:t>
            </w:r>
            <w:del w:id="38" w:author="chao xiong" w:date="2018-03-28T22:21:00Z">
              <w:r w:rsidRPr="00004365" w:rsidDel="000C472E">
                <w:rPr>
                  <w:rFonts w:ascii="Times New Roman" w:eastAsia="仿宋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39" w:author="chao xiong" w:date="2018-03-28T22:21:00Z">
              <w:r w:rsidR="000C472E">
                <w:rPr>
                  <w:rFonts w:ascii="Times New Roman" w:eastAsia="仿宋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榼藤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Keteng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vAlign w:val="center"/>
          </w:tcPr>
          <w:p w14:paraId="40720B86" w14:textId="5969DA4A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DB84CFD" w14:textId="0C1944D3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Entad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haseoloide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inn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07EA502B" w14:textId="4D07B31F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Entad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haseoloide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7697193A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4F57B30B" w14:textId="787FFAB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u</w:t>
            </w:r>
            <w:r w:rsidR="00721C09"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</w:t>
            </w: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horbiae </w:t>
            </w:r>
            <w:del w:id="40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1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千金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jin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94E81E9" w14:textId="483B00F3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727C985E" w14:textId="7230E859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Euphorbi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athyr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3D2D3350" w14:textId="3EEE96D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Euphorbi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lathyr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44A2616B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7917570A" w14:textId="42708BD0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uryale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2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3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芡实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sh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7C20913" w14:textId="14E42901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Nymphae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0F730D93" w14:textId="33DAB0EB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ryale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erox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alisb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670525FD" w14:textId="1BB63E55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Euryale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ferox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alisb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76DE61F4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64FC5BE1" w14:textId="79B7ED0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Ginkgo </w:t>
            </w:r>
            <w:del w:id="44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5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白果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guo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837CCCB" w14:textId="0F7ABC98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inkgo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405DACA4" w14:textId="7A429025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inkgo biloba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0B997D7A" w14:textId="4B0864E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Ginkgo biloba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394511F1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3907C651" w14:textId="027B8DD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yoscy</w:t>
            </w:r>
            <w:r w:rsidR="000847D1"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a</w:t>
            </w: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6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47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天仙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anxian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DEC5B87" w14:textId="51E8C952" w:rsidR="00B9466F" w:rsidRPr="00004365" w:rsidRDefault="00F93EE6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olanaceae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7A4FE6B1" w14:textId="4FB856F2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Hyoscyam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niger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743A3E02" w14:textId="3014A91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Hyoscyam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nige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4F946A28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6608EE78" w14:textId="2B61903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Impatient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48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</w:delText>
              </w:r>
              <w:r w:rsidR="00E8112A" w:rsidRPr="00004365" w:rsidDel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delText>e</w:delText>
              </w:r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</w:delText>
              </w:r>
            </w:del>
            <w:ins w:id="49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</w:t>
              </w:r>
              <w:r w:rsidR="000C472E" w:rsidRPr="00004365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e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急性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xing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351D6D1" w14:textId="061202B1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Balsamin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7FB168E0" w14:textId="1F802D2D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mpatien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balsamin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39A34922" w14:textId="5B2FD23D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Impatien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balsamin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61F65A70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07963EF" w14:textId="3E48EE5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ugland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50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1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核桃仁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taore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239C20C" w14:textId="2C4107CC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Jugland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2BFBA5A3" w14:textId="45AABDA2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Juglan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eg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692AE98E" w14:textId="4CACBEA4" w:rsidR="00B9466F" w:rsidRPr="00004365" w:rsidRDefault="00B9466F" w:rsidP="00B9466F">
            <w:pPr>
              <w:widowControl/>
              <w:spacing w:line="240" w:lineRule="exact"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Juglan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regi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1230C588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4DD4F970" w14:textId="5C80658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Lablab </w:t>
            </w:r>
            <w:del w:id="52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53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54" w:author="chao xiong" w:date="2018-03-28T22:21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album</w:delText>
              </w:r>
            </w:del>
            <w:ins w:id="55" w:author="chao xiong" w:date="2018-03-28T22:21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A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lbum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白扁豆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biandou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F1C64FF" w14:textId="16D191D6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7E720A30" w14:textId="3CD62A2A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olicho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ablab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5C8B1055" w14:textId="06E11DF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Lablab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urpureu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Sweet</w:t>
            </w:r>
          </w:p>
        </w:tc>
      </w:tr>
      <w:tr w:rsidR="00B9466F" w:rsidRPr="00004365" w14:paraId="45B37A53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7416B923" w14:textId="47462E0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n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56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7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亚麻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ama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4325FB6" w14:textId="28A6983B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in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26C95F8A" w14:textId="7F5B7F5F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Lin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usitatissim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6D1C6CFE" w14:textId="33083C7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Lin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usitatissim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.</w:t>
            </w:r>
          </w:p>
        </w:tc>
      </w:tr>
      <w:tr w:rsidR="00B9466F" w:rsidRPr="00004365" w14:paraId="2AC64EF3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77BBF3D8" w14:textId="6A83FE7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Litchi </w:t>
            </w:r>
            <w:del w:id="58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59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荔枝核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zhih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E97AE81" w14:textId="5463E3A3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apind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00869EB5" w14:textId="4B8EC13A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itchi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Sonn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0FA1E4D6" w14:textId="582F4255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Litchi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hinens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onn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651D88EC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7BB43E6E" w14:textId="7792AF6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Melo </w:t>
            </w:r>
            <w:del w:id="60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1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甜瓜</w:t>
            </w: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iangua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DE9CE32" w14:textId="20A3AF87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4CCBF0EE" w14:textId="5C0E5BEF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Cucum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el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1BB0FEDF" w14:textId="22106C0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ucum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melo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124C25C9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51E38879" w14:textId="7DD6565F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omordic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2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3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木鳖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ubie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F9D2B64" w14:textId="722AE69F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20F768AB" w14:textId="7D981CFE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Momord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cochinchinens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Lour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Spreng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DD466F0" w14:textId="7F85DEA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Momord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cochinchinens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ou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preng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2B84D4F5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07023925" w14:textId="51CE689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yristic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4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5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肉豆蔻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oudoukou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3841AB77" w14:textId="1BE82F80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yristic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7B570094" w14:textId="5B96838D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Myrist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ragran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Houtt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3EFF76FC" w14:textId="3913BD0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Myrist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fragran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outt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058A14F7" w14:textId="77777777" w:rsidTr="00D4251A">
        <w:trPr>
          <w:trHeight w:val="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3B971F98" w14:textId="5266F519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elumbin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6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plumula</w:delText>
              </w:r>
            </w:del>
            <w:ins w:id="67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P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lumula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莲子心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anzixi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B54445F" w14:textId="27822EEA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Nymphae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2FA3E735" w14:textId="4A5BB5A4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elumb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ucifera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ertn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6A00F0F" w14:textId="4BB1FB8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Nelumb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nucifera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aertn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241D3287" w14:textId="77777777" w:rsidTr="003A7819">
        <w:trPr>
          <w:trHeight w:val="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4D4E269" w14:textId="1549AED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elumbin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68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69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莲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ian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09E2FDB" w14:textId="06C34CF4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Nymphae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45FE8D5E" w14:textId="2ACFCAA7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elumb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ucifera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ertn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08AAAC40" w14:textId="74CE599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Nelumb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nucifera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Gaertn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5AE362B5" w14:textId="77777777" w:rsidTr="00D4251A">
        <w:trPr>
          <w:trHeight w:val="1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13D94E9B" w14:textId="7467E44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Nigell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0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1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黑种草</w:t>
            </w: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子</w:t>
            </w:r>
            <w:proofErr w:type="spellStart"/>
            <w:proofErr w:type="gram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zhongcao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FB1C02C" w14:textId="443B09C9" w:rsidR="00B9466F" w:rsidRPr="00004365" w:rsidRDefault="00F93EE6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anuncul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12A95B51" w14:textId="4F9E871A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Nigell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glandulifera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Freyn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Sint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361B0C5C" w14:textId="3C8CFF5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Nigella sativa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var.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hispidul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Bois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23A2D1A6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4477DDC0" w14:textId="4E7EB9E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Oroxyl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2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3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木蝴蝶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uhudi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ED13A2B" w14:textId="667CA36B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Bignoni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4582DA5A" w14:textId="23FEBB28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Oro</w:t>
            </w:r>
            <w:r w:rsidR="001E1F30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x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yl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indic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L.) Vent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32BB0F35" w14:textId="1C430F0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Oroxyl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indicum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Kurz</w:t>
            </w:r>
            <w:proofErr w:type="spellEnd"/>
          </w:p>
        </w:tc>
      </w:tr>
      <w:tr w:rsidR="00B9466F" w:rsidRPr="00004365" w14:paraId="4E821A1F" w14:textId="77777777" w:rsidTr="00D4251A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2A2AE5CE" w14:textId="458C436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ersic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4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5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桃仁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aore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8482F81" w14:textId="7E7DED53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4ABECC14" w14:textId="6EFD6D81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runu</w:t>
            </w:r>
            <w:r w:rsidR="001E1F30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avidian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Carr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0AAC5BE6" w14:textId="3ABF062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davidian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arrière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Franch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3708F101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7030ED21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9A4C135" w14:textId="56AAAFFA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2005F95C" w14:textId="445345AC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ers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Batsch</w:t>
            </w:r>
            <w:proofErr w:type="spellEnd"/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39F1F13D" w14:textId="6BB5C330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ersic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Batsch</w:t>
            </w:r>
            <w:proofErr w:type="spellEnd"/>
          </w:p>
        </w:tc>
      </w:tr>
      <w:tr w:rsidR="00B9466F" w:rsidRPr="00004365" w14:paraId="6F6884BA" w14:textId="77777777" w:rsidTr="003A7819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FFFFFF"/>
            <w:vAlign w:val="center"/>
          </w:tcPr>
          <w:p w14:paraId="7BE533E1" w14:textId="31A382F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harbitid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76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77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牵牛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Qianniu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D4ABEDC" w14:textId="368D788A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3685" w:type="dxa"/>
            <w:shd w:val="clear" w:color="auto" w:fill="FFFFFF"/>
            <w:vAlign w:val="center"/>
          </w:tcPr>
          <w:p w14:paraId="23042F5C" w14:textId="5094F368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harbit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nil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Choisy</w:t>
            </w:r>
            <w:proofErr w:type="spellEnd"/>
          </w:p>
        </w:tc>
        <w:tc>
          <w:tcPr>
            <w:tcW w:w="3969" w:type="dxa"/>
            <w:shd w:val="clear" w:color="auto" w:fill="FFFFFF"/>
            <w:vAlign w:val="center"/>
          </w:tcPr>
          <w:p w14:paraId="083DBBB7" w14:textId="2FE7335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Ipomoea ni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 (L.) Roth</w:t>
            </w:r>
          </w:p>
        </w:tc>
      </w:tr>
      <w:tr w:rsidR="00B9466F" w:rsidRPr="00004365" w14:paraId="0CF132E1" w14:textId="77777777" w:rsidTr="003A7819">
        <w:trPr>
          <w:trHeight w:val="190"/>
          <w:jc w:val="center"/>
        </w:trPr>
        <w:tc>
          <w:tcPr>
            <w:tcW w:w="4253" w:type="dxa"/>
            <w:vMerge/>
            <w:shd w:val="clear" w:color="auto" w:fill="FFFFFF"/>
            <w:vAlign w:val="center"/>
          </w:tcPr>
          <w:p w14:paraId="17B8C10B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1C33D2B0" w14:textId="65E74B5F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3685" w:type="dxa"/>
            <w:shd w:val="clear" w:color="auto" w:fill="FFFFFF"/>
            <w:vAlign w:val="center"/>
          </w:tcPr>
          <w:p w14:paraId="25D28503" w14:textId="3788F535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harbit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urpure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L.) Voigt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3C2E25AB" w14:textId="145CCD4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Ipomoe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urpure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Roth</w:t>
            </w:r>
          </w:p>
        </w:tc>
      </w:tr>
      <w:tr w:rsidR="00B9466F" w:rsidRPr="00004365" w14:paraId="3F6E8174" w14:textId="77777777" w:rsidTr="00D4251A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66244769" w14:textId="7E27D3D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lantaginis</w:t>
            </w:r>
            <w:proofErr w:type="spellEnd"/>
            <w:ins w:id="78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 xml:space="preserve"> </w:t>
              </w:r>
            </w:ins>
            <w:del w:id="79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 s</w:delText>
              </w:r>
            </w:del>
            <w:ins w:id="80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emen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车前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eqian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E49EA18" w14:textId="18E35321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18D4834E" w14:textId="0B267B03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lantag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siatic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322C30A8" w14:textId="5C641C3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lantag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siatic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52FB4512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0D69079A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4059EC4" w14:textId="5C75EAA1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115544DD" w14:textId="76B4C93D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Plantag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depre</w:t>
            </w:r>
            <w:r w:rsidR="00774572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Willd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12772177" w14:textId="00E0BF7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lantago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depress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Willd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04A5D8EF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66D6D4F6" w14:textId="096F501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latyclad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1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2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柏子仁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aizire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A4F842E" w14:textId="24678CB4" w:rsidR="00B9466F" w:rsidRPr="00004365" w:rsidRDefault="00F93EE6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pressaceae</w:t>
            </w:r>
            <w:proofErr w:type="spellEnd"/>
          </w:p>
        </w:tc>
        <w:tc>
          <w:tcPr>
            <w:tcW w:w="3685" w:type="dxa"/>
            <w:shd w:val="clear" w:color="auto" w:fill="FFFFFF"/>
            <w:vAlign w:val="center"/>
          </w:tcPr>
          <w:p w14:paraId="5AB4E158" w14:textId="36A886FE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latyclad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oriental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(L.) Franco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737D34D5" w14:textId="2DCB626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latyclad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oriental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Franco</w:t>
            </w:r>
          </w:p>
        </w:tc>
      </w:tr>
      <w:tr w:rsidR="00B9466F" w:rsidRPr="00004365" w14:paraId="38954BE7" w14:textId="77777777" w:rsidTr="00D4251A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6F6BF738" w14:textId="0862958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lastRenderedPageBreak/>
              <w:t>Prun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3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4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郁李仁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Yulire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B195DBB" w14:textId="148C3BAE" w:rsidR="00B9466F" w:rsidRPr="00004365" w:rsidRDefault="00F93EE6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1BF80673" w14:textId="7B2942C6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pedunculat</w:t>
            </w:r>
            <w:r w:rsidR="0034136E"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Maxim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723F1C6C" w14:textId="6DAE1D5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Pru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pedunculat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Pall.) Maxim.</w:t>
            </w:r>
          </w:p>
        </w:tc>
      </w:tr>
      <w:tr w:rsidR="00B9466F" w:rsidRPr="00004365" w14:paraId="60E3F977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528DB303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8836138" w14:textId="6C218661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2119489E" w14:textId="372D863B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japonica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Thunb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3EB7B340" w14:textId="2E261C5F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color w:val="000000"/>
                <w:kern w:val="0"/>
                <w:sz w:val="18"/>
                <w:szCs w:val="18"/>
              </w:rPr>
              <w:t>Prunus japonica</w:t>
            </w:r>
            <w:r w:rsidRPr="00004365">
              <w:rPr>
                <w:rFonts w:ascii="Times New Roman" w:eastAsia="仿宋_GB2312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color w:val="000000"/>
                <w:kern w:val="0"/>
                <w:sz w:val="18"/>
                <w:szCs w:val="18"/>
              </w:rPr>
              <w:t>Thunb</w:t>
            </w:r>
            <w:proofErr w:type="spellEnd"/>
            <w:r w:rsidRPr="00004365">
              <w:rPr>
                <w:rFonts w:ascii="Times New Roman" w:eastAsia="仿宋_GB2312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5F98AE1A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24E6432B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8B1C9FF" w14:textId="2664ED76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30AB828B" w14:textId="13358EBE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Prunus humilis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Bge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666041A" w14:textId="3B296FBD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color w:val="000000"/>
                <w:kern w:val="0"/>
                <w:sz w:val="18"/>
                <w:szCs w:val="18"/>
              </w:rPr>
              <w:t>Prunus humilis</w:t>
            </w:r>
            <w:r w:rsidRPr="00004365">
              <w:rPr>
                <w:rFonts w:ascii="Times New Roman" w:eastAsia="仿宋_GB2312" w:hAnsi="Times New Roman"/>
                <w:color w:val="000000"/>
                <w:kern w:val="0"/>
                <w:sz w:val="18"/>
                <w:szCs w:val="18"/>
              </w:rPr>
              <w:t xml:space="preserve"> Bunge</w:t>
            </w:r>
          </w:p>
        </w:tc>
      </w:tr>
      <w:tr w:rsidR="00B9466F" w:rsidRPr="00004365" w14:paraId="0B79BE24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081129D9" w14:textId="60043E3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aphan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5" w:author="chao xiong" w:date="2018-03-28T22:22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6" w:author="chao xiong" w:date="2018-03-28T22:22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莱菔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Laifu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7002071" w14:textId="19E11345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157F1AEA" w14:textId="3F3355F6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aphan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us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2F69A667" w14:textId="71BBFBC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Raphan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raphanistrum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subsp. </w:t>
            </w: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sativus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Domin</w:t>
            </w:r>
            <w:proofErr w:type="spellEnd"/>
          </w:p>
        </w:tc>
      </w:tr>
      <w:tr w:rsidR="00B9466F" w:rsidRPr="00004365" w14:paraId="4CCBD55D" w14:textId="77777777" w:rsidTr="00D4251A">
        <w:trPr>
          <w:trHeight w:val="1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4765D0A5" w14:textId="3876866D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Ricin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7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88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蓖麻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Bima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589BA18" w14:textId="5CC46D57" w:rsidR="00B9466F" w:rsidRPr="00004365" w:rsidRDefault="0063408B" w:rsidP="00B9466F">
            <w:pPr>
              <w:rPr>
                <w:rFonts w:ascii="Times New Roman" w:eastAsia="仿宋_GB2312" w:hAnsi="Times New Roman"/>
                <w:i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28021E03" w14:textId="7AE95C60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sz w:val="18"/>
                <w:szCs w:val="18"/>
              </w:rPr>
              <w:t xml:space="preserve">Rici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sz w:val="18"/>
                <w:szCs w:val="18"/>
              </w:rPr>
              <w:t>commun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2F77353" w14:textId="4AB994CF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color w:val="000000"/>
                <w:sz w:val="18"/>
                <w:szCs w:val="18"/>
              </w:rPr>
              <w:t xml:space="preserve">Ricinus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color w:val="000000"/>
                <w:sz w:val="18"/>
                <w:szCs w:val="18"/>
              </w:rPr>
              <w:t>communis</w:t>
            </w:r>
            <w:proofErr w:type="spellEnd"/>
            <w:r w:rsidRPr="00004365">
              <w:rPr>
                <w:rFonts w:ascii="Times New Roman" w:eastAsia="仿宋_GB2312" w:hAnsi="Times New Roman"/>
                <w:color w:val="00000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3C8DA0FF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2370D1BC" w14:textId="2B81D94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esam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89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90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91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igrum</w:delText>
              </w:r>
            </w:del>
            <w:proofErr w:type="spellStart"/>
            <w:ins w:id="92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N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igrum</w:t>
              </w:r>
            </w:ins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黑芝麻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zhima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3D4F611" w14:textId="41F06972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Pedali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3A2AE6C6" w14:textId="6FB52839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esam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indic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39C90A65" w14:textId="15B5B7F5" w:rsidR="00B9466F" w:rsidRPr="00004365" w:rsidRDefault="00B9466F" w:rsidP="00B9466F">
            <w:pPr>
              <w:widowControl/>
              <w:spacing w:line="240" w:lineRule="exact"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Sesam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indicum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4B4C807C" w14:textId="77777777" w:rsidTr="00D4251A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20661CEC" w14:textId="1A33C0B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inap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3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94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芥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Jie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80DEAA8" w14:textId="0B81DFBD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08704BC0" w14:textId="6BF09841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inap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lba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1DCBB910" w14:textId="0E82524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Sinap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alba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6E28FE1F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50E9E7EB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43EF901" w14:textId="3431C3EF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rucifer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3872F82A" w14:textId="18EFD805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rassic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junce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(L.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) </w:t>
            </w:r>
            <w:proofErr w:type="spellStart"/>
            <w:r w:rsidRPr="00004365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Czern</w:t>
            </w:r>
            <w:proofErr w:type="spellEnd"/>
            <w:r w:rsidRPr="00004365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 xml:space="preserve">. et </w:t>
            </w:r>
            <w:proofErr w:type="spellStart"/>
            <w:r w:rsidRPr="00004365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Coss</w:t>
            </w:r>
            <w:proofErr w:type="spellEnd"/>
            <w:r w:rsidRPr="00004365">
              <w:rPr>
                <w:rFonts w:ascii="Times New Roman" w:eastAsia="仿宋_GB2312" w:hAnsi="Times New Roman" w:hint="eastAsia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03C01B2E" w14:textId="1F9D7D75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Brassic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junce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zern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398752DB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512B77E1" w14:textId="480A82B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5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96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97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germinatum</w:delText>
              </w:r>
            </w:del>
            <w:proofErr w:type="spellStart"/>
            <w:ins w:id="98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G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rminatum</w:t>
              </w:r>
            </w:ins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大豆黄卷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douhuangjua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73C5BC1" w14:textId="7045CA7D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BA2C982" w14:textId="3B2F13DF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  <w:r w:rsidR="0034136E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06D57B90" w14:textId="4DD737B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Glycine max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57901AC5" w14:textId="77777777" w:rsidTr="00D4251A">
        <w:trPr>
          <w:trHeight w:val="1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03E9EFB4" w14:textId="7FB2F1E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99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100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101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nigrum</w:delText>
              </w:r>
            </w:del>
            <w:proofErr w:type="spellStart"/>
            <w:ins w:id="102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N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igrum</w:t>
              </w:r>
            </w:ins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黑豆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eidou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C378873" w14:textId="0C91E1D0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409D7FCB" w14:textId="3BB9E4E6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  <w:r w:rsidR="0034136E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27406E4A" w14:textId="19027DF1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Glycine max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3361A917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4FD13358" w14:textId="4A8A3BA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oj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03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emen </w:delText>
              </w:r>
            </w:del>
            <w:ins w:id="104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emen </w:t>
              </w:r>
            </w:ins>
            <w:del w:id="105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praeparatum</w:delText>
              </w:r>
            </w:del>
            <w:proofErr w:type="spellStart"/>
            <w:ins w:id="106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P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raeparatum</w:t>
              </w:r>
            </w:ins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淡豆豉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Dandouch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2F14EE8" w14:textId="6DFB5A96" w:rsidR="00B9466F" w:rsidRPr="00004365" w:rsidRDefault="002E7B33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7ABA38B" w14:textId="658F1369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lycine max</w:t>
            </w:r>
            <w:r w:rsidR="0034136E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6BA67B11" w14:textId="7B4B7F54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Glycine max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Merr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7CBDCCBB" w14:textId="77777777" w:rsidTr="00D4251A">
        <w:trPr>
          <w:trHeight w:val="1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44A09D1D" w14:textId="761472B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terculi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07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lychnophorae </w:delText>
              </w:r>
            </w:del>
            <w:proofErr w:type="spellStart"/>
            <w:ins w:id="108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L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ychnophorae</w:t>
              </w:r>
              <w:proofErr w:type="spellEnd"/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09" w:author="chao xiong" w:date="2018-03-28T22:29:00Z">
              <w:r w:rsidRPr="00004365" w:rsidDel="003B2198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0" w:author="chao xiong" w:date="2018-03-28T22:29:00Z">
              <w:r w:rsidR="003B2198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bookmarkStart w:id="111" w:name="_GoBack"/>
              <w:bookmarkEnd w:id="111"/>
              <w:r w:rsidR="003B2198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胖大海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Pangdaha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AE8956F" w14:textId="694CFDA4" w:rsidR="00B9466F" w:rsidRPr="00004365" w:rsidRDefault="00F93EE6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Sterculi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60B83F7E" w14:textId="2E6D1C6F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Stercul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ychnophor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Hance</w:t>
            </w:r>
            <w:proofErr w:type="spellEnd"/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2811CB3D" w14:textId="0835427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Scaphi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affine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Mast.) Pierre</w:t>
            </w:r>
          </w:p>
        </w:tc>
      </w:tr>
      <w:tr w:rsidR="00B9466F" w:rsidRPr="00004365" w14:paraId="4815856E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53BDD30D" w14:textId="01A8299E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trychn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2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3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马钱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Maqian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*</w:t>
            </w:r>
          </w:p>
        </w:tc>
        <w:tc>
          <w:tcPr>
            <w:tcW w:w="1843" w:type="dxa"/>
            <w:vAlign w:val="center"/>
          </w:tcPr>
          <w:p w14:paraId="633A2F2F" w14:textId="361C8713" w:rsidR="00B9466F" w:rsidRPr="00004365" w:rsidRDefault="00F93EE6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ogani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34567AAE" w14:textId="37B98543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trychno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nux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-vomica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3597E48D" w14:textId="79E40602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Strychno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nux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-vomica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47843F82" w14:textId="77777777" w:rsidTr="00D4251A">
        <w:trPr>
          <w:trHeight w:val="1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7CAC9FFA" w14:textId="394F8F2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orrey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4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5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榧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Fei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51C2CBD" w14:textId="75792D10" w:rsidR="00B9466F" w:rsidRPr="00004365" w:rsidRDefault="00F9744E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Taxaceae</w:t>
            </w:r>
            <w:proofErr w:type="spellEnd"/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058243EB" w14:textId="4A3101BB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orrey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grand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Fort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12B60307" w14:textId="6CC4253A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Torrey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grand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Fortune ex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indl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.</w:t>
            </w:r>
          </w:p>
        </w:tc>
      </w:tr>
      <w:tr w:rsidR="00B9466F" w:rsidRPr="00004365" w14:paraId="058F09FD" w14:textId="77777777" w:rsidTr="003A7819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FFFFFF"/>
            <w:vAlign w:val="center"/>
          </w:tcPr>
          <w:p w14:paraId="0F7F366D" w14:textId="1C33D546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richosanthis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6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7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瓜</w:t>
            </w:r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蒌</w:t>
            </w:r>
            <w:proofErr w:type="gram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子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Gualouz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8BBEDBD" w14:textId="7A719AB1" w:rsidR="00B9466F" w:rsidRPr="00004365" w:rsidRDefault="00F9744E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1E57A2A8" w14:textId="34ED2547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chosanthe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kirilowii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axim.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7AF25A3D" w14:textId="767D380B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Trichosanthe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kirilowii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Maxim.</w:t>
            </w:r>
          </w:p>
        </w:tc>
      </w:tr>
      <w:tr w:rsidR="00B9466F" w:rsidRPr="00004365" w14:paraId="48B1A35C" w14:textId="77777777" w:rsidTr="003A7819">
        <w:trPr>
          <w:trHeight w:val="190"/>
          <w:jc w:val="center"/>
        </w:trPr>
        <w:tc>
          <w:tcPr>
            <w:tcW w:w="4253" w:type="dxa"/>
            <w:vMerge/>
            <w:shd w:val="clear" w:color="auto" w:fill="FFFFFF"/>
            <w:vAlign w:val="center"/>
          </w:tcPr>
          <w:p w14:paraId="5B7EE9E1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A218D61" w14:textId="4DDCFD7C" w:rsidR="00B9466F" w:rsidRPr="00004365" w:rsidRDefault="00F9744E" w:rsidP="00B9466F">
            <w:pPr>
              <w:widowControl/>
              <w:spacing w:line="240" w:lineRule="exact"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2EDF34B5" w14:textId="2C9C1014" w:rsidR="00B9466F" w:rsidRPr="00004365" w:rsidRDefault="00B9466F" w:rsidP="00B9466F">
            <w:pPr>
              <w:widowControl/>
              <w:spacing w:line="240" w:lineRule="exact"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chosanthe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rosthornii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Harms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45ED53CF" w14:textId="5E99DD8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Trichosanthe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rosthornii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Harms</w:t>
            </w:r>
          </w:p>
        </w:tc>
      </w:tr>
      <w:tr w:rsidR="00B9466F" w:rsidRPr="00004365" w14:paraId="3C768267" w14:textId="77777777" w:rsidTr="00D4251A">
        <w:trPr>
          <w:trHeight w:val="190"/>
          <w:jc w:val="center"/>
        </w:trPr>
        <w:tc>
          <w:tcPr>
            <w:tcW w:w="4253" w:type="dxa"/>
            <w:shd w:val="clear" w:color="auto" w:fill="E7E6E6" w:themeFill="background2"/>
            <w:vAlign w:val="center"/>
          </w:tcPr>
          <w:p w14:paraId="3D8F7078" w14:textId="5BE55FBE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Trigonell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18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19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胡芦</w:t>
            </w:r>
            <w:proofErr w:type="gram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巴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Huluba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47B3687" w14:textId="2A103C23" w:rsidR="00B9466F" w:rsidRPr="00004365" w:rsidRDefault="00F9744E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42DA868F" w14:textId="7439B254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Trigonell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foenum-graecum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56DB7863" w14:textId="0BF80C8E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Trigonell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foenum-graecum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L.</w:t>
            </w:r>
          </w:p>
        </w:tc>
      </w:tr>
      <w:tr w:rsidR="00B9466F" w:rsidRPr="00004365" w14:paraId="23493B5C" w14:textId="77777777" w:rsidTr="003A7819">
        <w:trPr>
          <w:trHeight w:val="190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1C16CE34" w14:textId="3305D163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accari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semen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王不留行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Wangbuliuxing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544D416" w14:textId="5A25FBC9" w:rsidR="00B9466F" w:rsidRPr="00004365" w:rsidRDefault="00F9744E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31F15F02" w14:textId="38457643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Vaccar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191971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egetal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(Neck.)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Garcke</w:t>
            </w:r>
            <w:proofErr w:type="spellEnd"/>
          </w:p>
        </w:tc>
        <w:tc>
          <w:tcPr>
            <w:tcW w:w="3969" w:type="dxa"/>
            <w:shd w:val="clear" w:color="auto" w:fill="FFFFFF"/>
            <w:vAlign w:val="center"/>
          </w:tcPr>
          <w:p w14:paraId="2AC9ED28" w14:textId="7F0712CC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Vaccari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hispanic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Mill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auschert</w:t>
            </w:r>
            <w:proofErr w:type="spellEnd"/>
          </w:p>
        </w:tc>
      </w:tr>
      <w:tr w:rsidR="00B9466F" w:rsidRPr="00004365" w14:paraId="4D886D10" w14:textId="77777777" w:rsidTr="00D4251A">
        <w:trPr>
          <w:trHeight w:val="190"/>
          <w:jc w:val="center"/>
        </w:trPr>
        <w:tc>
          <w:tcPr>
            <w:tcW w:w="4253" w:type="dxa"/>
            <w:vMerge w:val="restart"/>
            <w:shd w:val="clear" w:color="auto" w:fill="E7E6E6" w:themeFill="background2"/>
            <w:vAlign w:val="center"/>
          </w:tcPr>
          <w:p w14:paraId="30359AD6" w14:textId="14BA924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Vignae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0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1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赤小豆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Chixiaodou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0D812EF" w14:textId="2DB37D72" w:rsidR="00B9466F" w:rsidRPr="00004365" w:rsidRDefault="00F9744E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1381C216" w14:textId="3C890D82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Vign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ngulari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Ohwi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Ohashi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2B9BB9FE" w14:textId="528A30BD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Vign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angularis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Willd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Ohwi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&amp; </w:t>
            </w:r>
            <w:proofErr w:type="spellStart"/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.Ohashi</w:t>
            </w:r>
            <w:proofErr w:type="spellEnd"/>
            <w:proofErr w:type="gramEnd"/>
          </w:p>
        </w:tc>
      </w:tr>
      <w:tr w:rsidR="00B9466F" w:rsidRPr="00004365" w14:paraId="74A620D7" w14:textId="77777777" w:rsidTr="00D4251A">
        <w:trPr>
          <w:trHeight w:val="190"/>
          <w:jc w:val="center"/>
        </w:trPr>
        <w:tc>
          <w:tcPr>
            <w:tcW w:w="4253" w:type="dxa"/>
            <w:vMerge/>
            <w:shd w:val="clear" w:color="auto" w:fill="E7E6E6" w:themeFill="background2"/>
            <w:vAlign w:val="center"/>
          </w:tcPr>
          <w:p w14:paraId="05CCE385" w14:textId="77777777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56A0831" w14:textId="2E3C1067" w:rsidR="00B9466F" w:rsidRPr="00004365" w:rsidRDefault="00F9744E" w:rsidP="00B9466F">
            <w:pPr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Leguminosae</w:t>
            </w:r>
          </w:p>
        </w:tc>
        <w:tc>
          <w:tcPr>
            <w:tcW w:w="3685" w:type="dxa"/>
            <w:shd w:val="clear" w:color="auto" w:fill="E7E6E6" w:themeFill="background2"/>
            <w:vAlign w:val="center"/>
          </w:tcPr>
          <w:p w14:paraId="20411D97" w14:textId="436BDE5C" w:rsidR="00B9466F" w:rsidRPr="00004365" w:rsidRDefault="00B9466F" w:rsidP="00B9466F">
            <w:pPr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Vign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umbe</w:t>
            </w:r>
            <w:r w:rsidR="00191971"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ll</w:t>
            </w:r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>at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>Ohwi</w:t>
            </w:r>
            <w:proofErr w:type="spellEnd"/>
            <w:r w:rsidRPr="00004365">
              <w:rPr>
                <w:rFonts w:ascii="Times New Roman" w:eastAsia="仿宋_GB2312" w:hAnsi="Times New Roman"/>
                <w:iCs/>
                <w:kern w:val="0"/>
                <w:sz w:val="18"/>
                <w:szCs w:val="18"/>
              </w:rPr>
              <w:t xml:space="preserve"> et Ohashi</w:t>
            </w:r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404E5C43" w14:textId="3C752AAD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Vigna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umbellat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Thunb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Ohwi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&amp; </w:t>
            </w:r>
            <w:proofErr w:type="spellStart"/>
            <w:proofErr w:type="gram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H.Ohashi</w:t>
            </w:r>
            <w:proofErr w:type="spellEnd"/>
            <w:proofErr w:type="gramEnd"/>
          </w:p>
        </w:tc>
      </w:tr>
      <w:tr w:rsidR="00B9466F" w14:paraId="290C8883" w14:textId="77777777" w:rsidTr="003A7819">
        <w:trPr>
          <w:trHeight w:val="212"/>
          <w:jc w:val="center"/>
        </w:trPr>
        <w:tc>
          <w:tcPr>
            <w:tcW w:w="4253" w:type="dxa"/>
            <w:shd w:val="clear" w:color="auto" w:fill="FFFFFF"/>
            <w:vAlign w:val="center"/>
          </w:tcPr>
          <w:p w14:paraId="48F9EDA8" w14:textId="7D6A3558" w:rsidR="00B9466F" w:rsidRPr="00004365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Ziziphi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 xml:space="preserve"> </w:t>
            </w:r>
            <w:del w:id="122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 xml:space="preserve">spinosae </w:delText>
              </w:r>
            </w:del>
            <w:proofErr w:type="spellStart"/>
            <w:ins w:id="123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pinosae</w:t>
              </w:r>
              <w:proofErr w:type="spellEnd"/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 xml:space="preserve"> </w:t>
              </w:r>
            </w:ins>
            <w:del w:id="124" w:author="chao xiong" w:date="2018-03-28T22:23:00Z">
              <w:r w:rsidRPr="00004365" w:rsidDel="000C472E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delText>semen</w:delText>
              </w:r>
            </w:del>
            <w:ins w:id="125" w:author="chao xiong" w:date="2018-03-28T22:23:00Z">
              <w:r w:rsidR="000C472E">
                <w:rPr>
                  <w:rFonts w:ascii="Times New Roman" w:eastAsia="仿宋_GB2312" w:hAnsi="Times New Roman"/>
                  <w:kern w:val="0"/>
                  <w:sz w:val="18"/>
                  <w:szCs w:val="18"/>
                </w:rPr>
                <w:t>S</w:t>
              </w:r>
              <w:r w:rsidR="000C472E" w:rsidRPr="00004365">
                <w:rPr>
                  <w:rFonts w:ascii="Times New Roman" w:eastAsia="仿宋_GB2312" w:hAnsi="Times New Roman" w:hint="eastAsia"/>
                  <w:kern w:val="0"/>
                  <w:sz w:val="18"/>
                  <w:szCs w:val="18"/>
                </w:rPr>
                <w:t>emen</w:t>
              </w:r>
            </w:ins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(</w:t>
            </w:r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酸枣仁</w:t>
            </w:r>
            <w:proofErr w:type="spellStart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Suanzaoren</w:t>
            </w:r>
            <w:proofErr w:type="spellEnd"/>
            <w:r w:rsidRPr="00004365">
              <w:rPr>
                <w:rFonts w:ascii="Times New Roman" w:eastAsia="仿宋_GB2312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E1DBA74" w14:textId="0C3C5CB3" w:rsidR="00B9466F" w:rsidRPr="00004365" w:rsidRDefault="00F9744E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>Rhamnaceae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14:paraId="371F19CD" w14:textId="7378A36A" w:rsidR="00B9466F" w:rsidRPr="00004365" w:rsidRDefault="00B9466F" w:rsidP="00B9466F">
            <w:pPr>
              <w:widowControl/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Ziziph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jujub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Mill.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var</w:t>
            </w:r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spinos</w:t>
            </w:r>
            <w:r w:rsidR="00191971"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(Bunge) Hu ex H.F.</w:t>
            </w:r>
            <w:r w:rsidR="001E1F30"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04365">
              <w:rPr>
                <w:rFonts w:ascii="Times New Roman" w:eastAsia="仿宋_GB2312" w:hAnsi="Times New Roman"/>
                <w:iCs/>
                <w:color w:val="000000"/>
                <w:kern w:val="0"/>
                <w:sz w:val="18"/>
                <w:szCs w:val="18"/>
              </w:rPr>
              <w:t>Chou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55E5B4D2" w14:textId="08956E9F" w:rsidR="00B9466F" w:rsidRDefault="00B9466F" w:rsidP="00B9466F">
            <w:pPr>
              <w:widowControl/>
              <w:jc w:val="left"/>
              <w:rPr>
                <w:rFonts w:ascii="Times New Roman" w:eastAsia="仿宋_GB2312" w:hAnsi="Times New Roman"/>
                <w:kern w:val="0"/>
                <w:sz w:val="18"/>
                <w:szCs w:val="18"/>
              </w:rPr>
            </w:pP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Ziziphus</w:t>
            </w:r>
            <w:proofErr w:type="spellEnd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04365">
              <w:rPr>
                <w:rFonts w:ascii="Times New Roman" w:eastAsia="仿宋_GB2312" w:hAnsi="Times New Roman"/>
                <w:i/>
                <w:kern w:val="0"/>
                <w:sz w:val="18"/>
                <w:szCs w:val="18"/>
              </w:rPr>
              <w:t>jujuba</w:t>
            </w:r>
            <w:proofErr w:type="spellEnd"/>
            <w:r w:rsidRPr="00004365">
              <w:rPr>
                <w:rFonts w:ascii="Times New Roman" w:eastAsia="仿宋_GB2312" w:hAnsi="Times New Roman"/>
                <w:kern w:val="0"/>
                <w:sz w:val="18"/>
                <w:szCs w:val="18"/>
              </w:rPr>
              <w:t xml:space="preserve"> Mill.</w:t>
            </w:r>
          </w:p>
        </w:tc>
      </w:tr>
    </w:tbl>
    <w:p w14:paraId="507A43C1" w14:textId="77777777" w:rsidR="00B9466F" w:rsidRDefault="00B9466F"/>
    <w:sectPr w:rsidR="00B9466F" w:rsidSect="00B9466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4B220" w14:textId="77777777" w:rsidR="00C14C9F" w:rsidRDefault="00C14C9F" w:rsidP="00B9466F">
      <w:r>
        <w:separator/>
      </w:r>
    </w:p>
  </w:endnote>
  <w:endnote w:type="continuationSeparator" w:id="0">
    <w:p w14:paraId="2D41A6B1" w14:textId="77777777" w:rsidR="00C14C9F" w:rsidRDefault="00C14C9F" w:rsidP="00B94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0104997"/>
      <w:docPartObj>
        <w:docPartGallery w:val="Page Numbers (Bottom of Page)"/>
        <w:docPartUnique/>
      </w:docPartObj>
    </w:sdtPr>
    <w:sdtEndPr/>
    <w:sdtContent>
      <w:p w14:paraId="3BF3FA29" w14:textId="660873FA" w:rsidR="00463804" w:rsidRDefault="004638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3804">
          <w:rPr>
            <w:noProof/>
            <w:lang w:val="zh-CN"/>
          </w:rPr>
          <w:t>3</w:t>
        </w:r>
        <w:r>
          <w:fldChar w:fldCharType="end"/>
        </w:r>
      </w:p>
    </w:sdtContent>
  </w:sdt>
  <w:p w14:paraId="49F08ADC" w14:textId="77777777" w:rsidR="00463804" w:rsidRDefault="004638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546D7" w14:textId="77777777" w:rsidR="00C14C9F" w:rsidRDefault="00C14C9F" w:rsidP="00B9466F">
      <w:r>
        <w:separator/>
      </w:r>
    </w:p>
  </w:footnote>
  <w:footnote w:type="continuationSeparator" w:id="0">
    <w:p w14:paraId="632A8745" w14:textId="77777777" w:rsidR="00C14C9F" w:rsidRDefault="00C14C9F" w:rsidP="00B9466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o xiong">
    <w15:presenceInfo w15:providerId="Windows Live" w15:userId="0075e9778a1be5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40"/>
    <w:rsid w:val="00004365"/>
    <w:rsid w:val="000350FC"/>
    <w:rsid w:val="0004444A"/>
    <w:rsid w:val="000847D1"/>
    <w:rsid w:val="000B03BF"/>
    <w:rsid w:val="000C472E"/>
    <w:rsid w:val="00191971"/>
    <w:rsid w:val="001C41D1"/>
    <w:rsid w:val="001E1F30"/>
    <w:rsid w:val="00213292"/>
    <w:rsid w:val="00233B79"/>
    <w:rsid w:val="00291301"/>
    <w:rsid w:val="002B441A"/>
    <w:rsid w:val="002E7B33"/>
    <w:rsid w:val="0034136E"/>
    <w:rsid w:val="003A7819"/>
    <w:rsid w:val="003B2198"/>
    <w:rsid w:val="00403CCE"/>
    <w:rsid w:val="00413720"/>
    <w:rsid w:val="00437EF2"/>
    <w:rsid w:val="00463804"/>
    <w:rsid w:val="00486F7B"/>
    <w:rsid w:val="00546E28"/>
    <w:rsid w:val="0055290C"/>
    <w:rsid w:val="00553C40"/>
    <w:rsid w:val="0063408B"/>
    <w:rsid w:val="00653F33"/>
    <w:rsid w:val="006E5907"/>
    <w:rsid w:val="00721C09"/>
    <w:rsid w:val="00774572"/>
    <w:rsid w:val="007F59BD"/>
    <w:rsid w:val="008423B2"/>
    <w:rsid w:val="00853DA2"/>
    <w:rsid w:val="009133DD"/>
    <w:rsid w:val="009465D7"/>
    <w:rsid w:val="00B9466F"/>
    <w:rsid w:val="00C14C9F"/>
    <w:rsid w:val="00D4251A"/>
    <w:rsid w:val="00D44493"/>
    <w:rsid w:val="00DD6C63"/>
    <w:rsid w:val="00E23F3A"/>
    <w:rsid w:val="00E8112A"/>
    <w:rsid w:val="00EB32DD"/>
    <w:rsid w:val="00ED5A63"/>
    <w:rsid w:val="00F93EE6"/>
    <w:rsid w:val="00F9744E"/>
    <w:rsid w:val="00FA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2503B"/>
  <w15:chartTrackingRefBased/>
  <w15:docId w15:val="{44F5EE1E-F3EA-4D2E-A299-C44268CA1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6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66F"/>
    <w:rPr>
      <w:sz w:val="18"/>
      <w:szCs w:val="18"/>
    </w:rPr>
  </w:style>
  <w:style w:type="table" w:styleId="a7">
    <w:name w:val="Table Grid"/>
    <w:basedOn w:val="a1"/>
    <w:uiPriority w:val="39"/>
    <w:rsid w:val="00B9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3</Pages>
  <Words>1003</Words>
  <Characters>5718</Characters>
  <Application>Microsoft Office Word</Application>
  <DocSecurity>0</DocSecurity>
  <Lines>47</Lines>
  <Paragraphs>13</Paragraphs>
  <ScaleCrop>false</ScaleCrop>
  <Company/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xiong</dc:creator>
  <cp:keywords/>
  <dc:description/>
  <cp:lastModifiedBy>chao xiong</cp:lastModifiedBy>
  <cp:revision>17</cp:revision>
  <dcterms:created xsi:type="dcterms:W3CDTF">2017-11-21T02:24:00Z</dcterms:created>
  <dcterms:modified xsi:type="dcterms:W3CDTF">2018-03-28T14:29:00Z</dcterms:modified>
</cp:coreProperties>
</file>